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0048" w14:textId="70743C7E" w:rsidR="00825D1A" w:rsidRPr="00972F10" w:rsidRDefault="00464862" w:rsidP="00972F10">
      <w:pPr>
        <w:tabs>
          <w:tab w:val="left" w:pos="7371"/>
        </w:tabs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Ap</w:t>
      </w:r>
      <w:r>
        <w:rPr>
          <w:rFonts w:ascii="Times New Roman" w:hAnsi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 xml:space="preserve">endix. </w:t>
      </w:r>
      <w:r w:rsidR="00972F10" w:rsidRPr="00B60B79">
        <w:rPr>
          <w:rFonts w:ascii="Times New Roman" w:hAnsi="Times New Roman"/>
          <w:b/>
          <w:bCs/>
          <w:sz w:val="24"/>
          <w:szCs w:val="24"/>
        </w:rPr>
        <w:t>Search strategy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8364"/>
      </w:tblGrid>
      <w:tr w:rsidR="006D02B3" w14:paraId="4C4A4793" w14:textId="77777777" w:rsidTr="0026279D">
        <w:tc>
          <w:tcPr>
            <w:tcW w:w="8364" w:type="dxa"/>
            <w:tcBorders>
              <w:left w:val="nil"/>
              <w:right w:val="nil"/>
            </w:tcBorders>
          </w:tcPr>
          <w:p w14:paraId="2EBDD814" w14:textId="77777777" w:rsidR="006D02B3" w:rsidRPr="006D02B3" w:rsidRDefault="006D02B3" w:rsidP="002627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2B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  <w:p w14:paraId="44174843" w14:textId="77777777" w:rsidR="006D02B3" w:rsidRPr="006D02B3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02B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6D02B3">
              <w:rPr>
                <w:rFonts w:ascii="Times New Roman" w:hAnsi="Times New Roman" w:cs="Times New Roman"/>
                <w:sz w:val="24"/>
                <w:szCs w:val="24"/>
              </w:rPr>
              <w:tab/>
              <w:t>Query</w:t>
            </w:r>
          </w:p>
          <w:p w14:paraId="4C3C19BE" w14:textId="5D59809E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9 AND #2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 AND #2</w:t>
            </w:r>
            <w:r w:rsidR="000500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8B45AFA" w14:textId="4AC517A5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9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#24 OR #25 OR #26 OR #27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 OR #2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A12F133" w14:textId="3955118D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randomly'</w:t>
            </w:r>
          </w:p>
          <w:p w14:paraId="43BC1D33" w14:textId="27D534BD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#27 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22B9081E" w14:textId="0D844EF1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6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randomized'</w:t>
            </w:r>
          </w:p>
          <w:p w14:paraId="2F793187" w14:textId="4E397683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randomization'</w:t>
            </w:r>
          </w:p>
          <w:p w14:paraId="576DDE96" w14:textId="00C4C400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26279D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random'</w:t>
            </w:r>
          </w:p>
          <w:p w14:paraId="2D00F277" w14:textId="6DAE622A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0 OR #2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8628E22" w14:textId="04A3F4B3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#11 OR #12 OR #13 OR #14 OR #15 OR #16 OR #17 OR #18 OR #19 OR #20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 xml:space="preserve"> #21</w:t>
            </w:r>
          </w:p>
          <w:p w14:paraId="17F36C18" w14:textId="210854BE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fire needle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  <w:p w14:paraId="7086A1F8" w14:textId="6FE7B0A6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triangle-edged needl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78008B58" w14:textId="3DF6A8C9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dominal acupunctur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47EEB0AB" w14:textId="1D59C23D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cupuncture points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2AFC7A25" w14:textId="181AF229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warm needling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32E6B81B" w14:textId="201E50DE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moxa needl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5831B568" w14:textId="0CE37BCE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transcutaneous electrical acupoint stimulation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06092935" w14:textId="238A8B42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electroacupunctur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287E823D" w14:textId="5335091A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manual acupunctur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1857298A" w14:textId="1D9F306B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upuncture therapy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62E162A1" w14:textId="792A9C7C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7B91AFF9" w14:textId="3A5CA71C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'acupuncture'/exp</w:t>
            </w:r>
          </w:p>
          <w:p w14:paraId="1F18DC78" w14:textId="77777777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#1 OR #8</w:t>
            </w:r>
          </w:p>
          <w:p w14:paraId="17CEA88F" w14:textId="77777777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#2 AND #7</w:t>
            </w:r>
          </w:p>
          <w:p w14:paraId="6E253BEE" w14:textId="77777777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#3 OR #4 OR #5 OR #6</w:t>
            </w:r>
          </w:p>
          <w:p w14:paraId="25790C54" w14:textId="0847CDB0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small bowel obstruction</w:t>
            </w:r>
            <w:proofErr w:type="gramStart"/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2FDAB787" w14:textId="55C164D0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5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intestinal obstruction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74BF74AE" w14:textId="71267AC4" w:rsidR="006D02B3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A07D1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intestinal motility disorder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  <w:p w14:paraId="5B5382AE" w14:textId="0CC43F98" w:rsidR="0026279D" w:rsidRPr="007F4D62" w:rsidRDefault="006D02B3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2627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intestinal dysfunction</w:t>
            </w:r>
            <w:r w:rsidR="0026279D" w:rsidRPr="007F4D6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,kw,ti</w:t>
            </w:r>
            <w:proofErr w:type="spellEnd"/>
          </w:p>
          <w:p w14:paraId="2DC94639" w14:textId="77777777" w:rsidR="0026279D" w:rsidRPr="007F4D62" w:rsidRDefault="0026279D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'postoperative': </w:t>
            </w:r>
            <w:proofErr w:type="spellStart"/>
            <w:proofErr w:type="gramStart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  <w:p w14:paraId="1E909F16" w14:textId="77777777" w:rsidR="0026279D" w:rsidRPr="007F4D62" w:rsidRDefault="0026279D" w:rsidP="0026279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ab/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 xml:space="preserve">ostoperative </w:t>
            </w:r>
            <w:r w:rsidRPr="007F4D62">
              <w:rPr>
                <w:rFonts w:ascii="Times New Roman" w:hAnsi="Times New Roman" w:cs="Times New Roman" w:hint="eastAsia"/>
                <w:sz w:val="24"/>
                <w:szCs w:val="24"/>
              </w:rPr>
              <w:t>ileus</w:t>
            </w:r>
            <w:r w:rsidRPr="007F4D62">
              <w:rPr>
                <w:rFonts w:ascii="Times New Roman" w:hAnsi="Times New Roman" w:cs="Times New Roman"/>
                <w:sz w:val="24"/>
                <w:szCs w:val="24"/>
              </w:rPr>
              <w:t>'/exp</w:t>
            </w:r>
          </w:p>
          <w:p w14:paraId="1D56EA5D" w14:textId="77777777" w:rsidR="006D02B3" w:rsidRPr="0026279D" w:rsidRDefault="006D02B3" w:rsidP="002627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68BFC4A" w14:textId="02C6BD40" w:rsidR="006D02B3" w:rsidRPr="0026279D" w:rsidRDefault="006D02B3" w:rsidP="002627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279D">
              <w:rPr>
                <w:rFonts w:ascii="Times New Roman" w:hAnsi="Times New Roman" w:cs="Times New Roman"/>
              </w:rPr>
              <w:t>CNKI</w:t>
            </w:r>
            <w:r w:rsidRPr="0026279D">
              <w:rPr>
                <w:rFonts w:ascii="Times New Roman" w:hAnsi="Times New Roman" w:cs="Times New Roman"/>
              </w:rPr>
              <w:t>：</w:t>
            </w:r>
          </w:p>
          <w:p w14:paraId="135A64D3" w14:textId="77777777" w:rsidR="006D02B3" w:rsidRDefault="006D02B3" w:rsidP="00262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术后肠梗阻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术后肠功能障碍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术后肠功能恢复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) AND (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针灸疗法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针灸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针刺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电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经皮穴位电刺激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三棱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腹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梅花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火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 OR SU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温针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) AND (</w:t>
            </w:r>
            <w:r>
              <w:rPr>
                <w:rFonts w:ascii="Times New Roman" w:hAnsi="Times New Roman" w:cs="Times New Roman" w:hint="eastAsia"/>
              </w:rPr>
              <w:t>TKA</w:t>
            </w:r>
            <w:r>
              <w:rPr>
                <w:rFonts w:ascii="Times New Roman" w:hAnsi="Times New Roman" w:cs="Times New Roman"/>
              </w:rPr>
              <w:t>=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随机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0DDAA023" w14:textId="77777777" w:rsidR="006D02B3" w:rsidRPr="00142947" w:rsidRDefault="006D02B3" w:rsidP="006D02B3"/>
          <w:p w14:paraId="03E6E776" w14:textId="77777777" w:rsidR="006D02B3" w:rsidRPr="006D02B3" w:rsidRDefault="006D02B3" w:rsidP="00365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7AA94BC" w14:textId="77777777" w:rsidR="003B230B" w:rsidRDefault="003B230B" w:rsidP="0036572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2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AFDF4" w14:textId="77777777" w:rsidR="00C34A27" w:rsidRDefault="00C34A27" w:rsidP="00D3728C">
      <w:r>
        <w:separator/>
      </w:r>
    </w:p>
  </w:endnote>
  <w:endnote w:type="continuationSeparator" w:id="0">
    <w:p w14:paraId="7628D32D" w14:textId="77777777" w:rsidR="00C34A27" w:rsidRDefault="00C34A27" w:rsidP="00D3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AD205" w14:textId="77777777" w:rsidR="00C34A27" w:rsidRDefault="00C34A27" w:rsidP="00D3728C">
      <w:r>
        <w:separator/>
      </w:r>
    </w:p>
  </w:footnote>
  <w:footnote w:type="continuationSeparator" w:id="0">
    <w:p w14:paraId="2022BD18" w14:textId="77777777" w:rsidR="00C34A27" w:rsidRDefault="00C34A27" w:rsidP="00D37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CA"/>
    <w:rsid w:val="00036B32"/>
    <w:rsid w:val="00047F76"/>
    <w:rsid w:val="00050000"/>
    <w:rsid w:val="0014109C"/>
    <w:rsid w:val="00142947"/>
    <w:rsid w:val="0026279D"/>
    <w:rsid w:val="00365721"/>
    <w:rsid w:val="003B230B"/>
    <w:rsid w:val="00464862"/>
    <w:rsid w:val="005A07D1"/>
    <w:rsid w:val="00671A96"/>
    <w:rsid w:val="006D02B3"/>
    <w:rsid w:val="00766979"/>
    <w:rsid w:val="007F4D62"/>
    <w:rsid w:val="00825D1A"/>
    <w:rsid w:val="008707EA"/>
    <w:rsid w:val="008F77CD"/>
    <w:rsid w:val="009655CA"/>
    <w:rsid w:val="00972F10"/>
    <w:rsid w:val="00C34A27"/>
    <w:rsid w:val="00CA1CAD"/>
    <w:rsid w:val="00CE15AD"/>
    <w:rsid w:val="00D02428"/>
    <w:rsid w:val="00D3728C"/>
    <w:rsid w:val="00D95D05"/>
    <w:rsid w:val="00E75B5E"/>
    <w:rsid w:val="00EE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203AF"/>
  <w15:chartTrackingRefBased/>
  <w15:docId w15:val="{4D3E903D-CBAC-4F5A-95B3-E54F9DC4F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28C"/>
    <w:rPr>
      <w:sz w:val="18"/>
      <w:szCs w:val="18"/>
    </w:rPr>
  </w:style>
  <w:style w:type="table" w:styleId="a7">
    <w:name w:val="Table Grid"/>
    <w:basedOn w:val="a1"/>
    <w:uiPriority w:val="39"/>
    <w:rsid w:val="006D0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70</Words>
  <Characters>975</Characters>
  <Application>Microsoft Office Word</Application>
  <DocSecurity>0</DocSecurity>
  <Lines>28</Lines>
  <Paragraphs>16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子</dc:creator>
  <cp:keywords/>
  <dc:description/>
  <cp:lastModifiedBy>叶 子</cp:lastModifiedBy>
  <cp:revision>13</cp:revision>
  <dcterms:created xsi:type="dcterms:W3CDTF">2021-08-20T06:16:00Z</dcterms:created>
  <dcterms:modified xsi:type="dcterms:W3CDTF">2022-01-18T16:58:00Z</dcterms:modified>
</cp:coreProperties>
</file>